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5260D" w14:textId="66FE7ECB" w:rsidR="00F84785" w:rsidRPr="00853272" w:rsidRDefault="00F84785" w:rsidP="00F84785">
      <w:pPr>
        <w:pStyle w:val="Heading2"/>
      </w:pPr>
      <w:bookmarkStart w:id="0" w:name="_Toc125487965"/>
      <w:r>
        <w:t>S</w:t>
      </w:r>
      <w:r w:rsidR="002D46D4">
        <w:t>5</w:t>
      </w:r>
      <w:r>
        <w:t xml:space="preserve"> </w:t>
      </w:r>
      <w:r w:rsidRPr="00853272">
        <w:t>Table</w:t>
      </w:r>
      <w:bookmarkEnd w:id="0"/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800"/>
        <w:gridCol w:w="3432"/>
        <w:gridCol w:w="1632"/>
        <w:gridCol w:w="1599"/>
        <w:gridCol w:w="1553"/>
      </w:tblGrid>
      <w:tr w:rsidR="00F84785" w:rsidRPr="00853272" w14:paraId="200B73ED" w14:textId="77777777" w:rsidTr="00120FA8">
        <w:trPr>
          <w:jc w:val="center"/>
        </w:trPr>
        <w:tc>
          <w:tcPr>
            <w:tcW w:w="42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61A414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1E06790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8532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Δ-IgG ≥14%</w:t>
            </w:r>
          </w:p>
          <w:p w14:paraId="38F1C00D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19</w:t>
            </w:r>
          </w:p>
        </w:tc>
        <w:tc>
          <w:tcPr>
            <w:tcW w:w="15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D618A2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</w:pPr>
            <w:r w:rsidRPr="008532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Δ-IgG &lt;14%</w:t>
            </w:r>
          </w:p>
          <w:p w14:paraId="11FE4620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=40</w:t>
            </w: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2D4FD6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F84785" w:rsidRPr="00853272" w14:paraId="65FDC53C" w14:textId="77777777" w:rsidTr="00120FA8">
        <w:trPr>
          <w:jc w:val="center"/>
        </w:trPr>
        <w:tc>
          <w:tcPr>
            <w:tcW w:w="4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1473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, years, mean ± SD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7950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.3±11.9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BD84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0.0±11.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476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62</w:t>
            </w:r>
          </w:p>
        </w:tc>
      </w:tr>
      <w:tr w:rsidR="00F84785" w:rsidRPr="00853272" w14:paraId="1E693071" w14:textId="77777777" w:rsidTr="00120FA8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882E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ex, n (%)</w:t>
            </w:r>
          </w:p>
        </w:tc>
      </w:tr>
      <w:tr w:rsidR="00F84785" w:rsidRPr="00853272" w14:paraId="6D5E708D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742FD3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B842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97F1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 (74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8F84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 (75%)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94B131" w14:textId="77777777" w:rsidR="00F84785" w:rsidRPr="00853272" w:rsidRDefault="00F84785" w:rsidP="00120FA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F84785" w:rsidRPr="00853272" w14:paraId="462E17E8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10C390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B4C59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AE6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26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58F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 (25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20E8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57DA41F9" w14:textId="77777777" w:rsidTr="00120FA8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FEE3" w14:textId="27AF1BCF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etiology, n (%)</w:t>
            </w:r>
          </w:p>
        </w:tc>
      </w:tr>
      <w:tr w:rsidR="00F84785" w:rsidRPr="00853272" w14:paraId="353E1457" w14:textId="77777777" w:rsidTr="00120FA8">
        <w:trPr>
          <w:trHeight w:val="112"/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21E2DE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0950B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Viral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5B7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37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8A7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28%)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5A0351" w14:textId="77777777" w:rsidR="00F84785" w:rsidRPr="00853272" w:rsidRDefault="00F84785" w:rsidP="00120FA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29</w:t>
            </w:r>
          </w:p>
        </w:tc>
      </w:tr>
      <w:tr w:rsidR="00F84785" w:rsidRPr="00853272" w14:paraId="01C3030B" w14:textId="77777777" w:rsidTr="00120FA8">
        <w:trPr>
          <w:trHeight w:val="63"/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9F263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B142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AFLD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1122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21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0D9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 (30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54EADE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60E0F600" w14:textId="77777777" w:rsidTr="00120FA8">
        <w:trPr>
          <w:trHeight w:val="116"/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587FE9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2FC8FE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RLD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E7D5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(26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F80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18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471AEE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4F97A526" w14:textId="77777777" w:rsidTr="00120FA8">
        <w:trPr>
          <w:trHeight w:val="113"/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4A3A2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A620C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F24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16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011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 (25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D7AA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1EF50E4A" w14:textId="77777777" w:rsidTr="00120FA8">
        <w:trPr>
          <w:trHeight w:val="224"/>
          <w:jc w:val="center"/>
        </w:trPr>
        <w:tc>
          <w:tcPr>
            <w:tcW w:w="4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77109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MI, kg*m</w:t>
            </w: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-2</w:t>
            </w: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mean ± SD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80BA9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6.4±4.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41E5E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.3±4.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0365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38</w:t>
            </w:r>
          </w:p>
        </w:tc>
      </w:tr>
      <w:tr w:rsidR="00F84785" w:rsidRPr="00853272" w14:paraId="03109E8A" w14:textId="77777777" w:rsidTr="00120FA8">
        <w:trPr>
          <w:trHeight w:val="214"/>
          <w:jc w:val="center"/>
        </w:trPr>
        <w:tc>
          <w:tcPr>
            <w:tcW w:w="4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1E322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or surgery/ablative therapy, n (%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3564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 (58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EF0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 (53%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14E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98</w:t>
            </w:r>
          </w:p>
        </w:tc>
      </w:tr>
      <w:tr w:rsidR="00F84785" w:rsidRPr="00853272" w14:paraId="50422E66" w14:textId="77777777" w:rsidTr="00120FA8">
        <w:trPr>
          <w:trHeight w:val="132"/>
          <w:jc w:val="center"/>
        </w:trPr>
        <w:tc>
          <w:tcPr>
            <w:tcW w:w="4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C59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or systemic therapy, n (%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E0D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21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5E50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 (25%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048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0</w:t>
            </w:r>
          </w:p>
        </w:tc>
      </w:tr>
      <w:tr w:rsidR="00F84785" w:rsidRPr="00853272" w14:paraId="7090FA8E" w14:textId="77777777" w:rsidTr="00120FA8">
        <w:trPr>
          <w:trHeight w:val="132"/>
          <w:jc w:val="center"/>
        </w:trPr>
        <w:tc>
          <w:tcPr>
            <w:tcW w:w="4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DA18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irrhosis, n (%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98C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 (90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87E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 (70%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6350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88</w:t>
            </w:r>
          </w:p>
        </w:tc>
      </w:tr>
      <w:tr w:rsidR="00F84785" w:rsidRPr="00853272" w14:paraId="1CA8E36A" w14:textId="77777777" w:rsidTr="00120FA8">
        <w:trPr>
          <w:jc w:val="center"/>
        </w:trPr>
        <w:tc>
          <w:tcPr>
            <w:tcW w:w="4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91B9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P score, points, mean ± SD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4290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.2±1.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BBB9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7±2.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C7B75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36</w:t>
            </w:r>
          </w:p>
        </w:tc>
      </w:tr>
      <w:tr w:rsidR="00F84785" w:rsidRPr="00853272" w14:paraId="33576171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291DE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DAAF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, n (%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BE53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 (37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26C9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 (58%)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139C13" w14:textId="77777777" w:rsidR="00F84785" w:rsidRPr="00853272" w:rsidRDefault="00F84785" w:rsidP="00120FA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31</w:t>
            </w:r>
          </w:p>
        </w:tc>
      </w:tr>
      <w:tr w:rsidR="00F84785" w:rsidRPr="00853272" w14:paraId="6E98EAA3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42030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B926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, n (%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CC90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47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915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 (33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39E1D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62A8EED1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6E55A3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85A1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, n (%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59C7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16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84B3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10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A53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0472A6E3" w14:textId="77777777" w:rsidTr="00120FA8">
        <w:trPr>
          <w:jc w:val="center"/>
        </w:trPr>
        <w:tc>
          <w:tcPr>
            <w:tcW w:w="4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BED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crovascular invasion, n (%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FBB2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(32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C15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 (38%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131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57</w:t>
            </w:r>
          </w:p>
        </w:tc>
      </w:tr>
      <w:tr w:rsidR="00F84785" w:rsidRPr="00853272" w14:paraId="7F6D99D6" w14:textId="77777777" w:rsidTr="00120FA8">
        <w:trPr>
          <w:jc w:val="center"/>
        </w:trPr>
        <w:tc>
          <w:tcPr>
            <w:tcW w:w="4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0F28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xtrahepatic spread, n (%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5050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47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104A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 (38%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2A3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471</w:t>
            </w:r>
          </w:p>
        </w:tc>
      </w:tr>
      <w:tr w:rsidR="00F84785" w:rsidRPr="00853272" w14:paraId="46A5BFDB" w14:textId="77777777" w:rsidTr="00120FA8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3969D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COG PS, n (%)</w:t>
            </w:r>
          </w:p>
        </w:tc>
      </w:tr>
      <w:tr w:rsidR="00F84785" w:rsidRPr="00853272" w14:paraId="15ED0C2E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BDFE9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CAC04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E208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42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18D0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 (80%)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77971D" w14:textId="77777777" w:rsidR="00F84785" w:rsidRPr="00853272" w:rsidRDefault="00F84785" w:rsidP="00120FA8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0.006</w:t>
            </w:r>
          </w:p>
        </w:tc>
      </w:tr>
      <w:tr w:rsidR="00F84785" w:rsidRPr="00853272" w14:paraId="2C6B5427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F8EF9E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0D4F0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7B3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 (47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642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 (20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7FA86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1873E1DE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881783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FAD108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14F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 (11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5743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28CE4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70A9D062" w14:textId="77777777" w:rsidTr="00120FA8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CFB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CLC stages, n (%)</w:t>
            </w:r>
          </w:p>
        </w:tc>
      </w:tr>
      <w:tr w:rsidR="00F84785" w:rsidRPr="00853272" w14:paraId="6ABCB4BB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AC3A2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40FD36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B5D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EB6A" w14:textId="41DE5DAE" w:rsidR="00F84785" w:rsidRPr="00853272" w:rsidRDefault="00552FD0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F84785"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="00F84785"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412F35" w14:textId="2A1EC275" w:rsidR="00F84785" w:rsidRPr="00853272" w:rsidRDefault="003B386F" w:rsidP="00120FA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01</w:t>
            </w:r>
          </w:p>
        </w:tc>
      </w:tr>
      <w:tr w:rsidR="00F84785" w:rsidRPr="00853272" w14:paraId="2A71E355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6E57C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2A5212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6225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(21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0E49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 (25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1EECDE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326C001A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2AEFD2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F311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200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 (63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1F29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 (60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9655F2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28684BD2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4CC174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A6817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0A11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(16%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F5C8" w14:textId="1D2E481A" w:rsidR="00F84785" w:rsidRPr="00853272" w:rsidRDefault="00552FD0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F84785"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="00F84785"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1A80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84785" w:rsidRPr="00853272" w14:paraId="3888DF7A" w14:textId="77777777" w:rsidTr="00120FA8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17601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aboratory parameters, median (IQR)</w:t>
            </w:r>
          </w:p>
        </w:tc>
      </w:tr>
      <w:tr w:rsidR="00F84785" w:rsidRPr="00853272" w14:paraId="79B85E5A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F2205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D06FD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gA, mg/dL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F863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1 (233-451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CB02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50 (264-525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2057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74</w:t>
            </w:r>
          </w:p>
        </w:tc>
      </w:tr>
      <w:tr w:rsidR="00F84785" w:rsidRPr="00853272" w14:paraId="255FC94B" w14:textId="77777777" w:rsidTr="00120FA8">
        <w:trPr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089E1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A62B94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gM, mg/dL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A854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1 (61-133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7702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1 (48-156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4F0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86</w:t>
            </w:r>
          </w:p>
        </w:tc>
      </w:tr>
      <w:tr w:rsidR="00F84785" w:rsidRPr="00853272" w14:paraId="075E154C" w14:textId="77777777" w:rsidTr="00D817A2">
        <w:trPr>
          <w:trHeight w:val="84"/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A09B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4095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RP, mg/dL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780EF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5 (0.6-3.0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A365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 (0.4-1.8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F942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92</w:t>
            </w:r>
          </w:p>
        </w:tc>
      </w:tr>
      <w:tr w:rsidR="00F84785" w:rsidRPr="00853272" w14:paraId="4E81E595" w14:textId="77777777" w:rsidTr="00D817A2">
        <w:trPr>
          <w:trHeight w:val="177"/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63C08D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EC70C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FP, ng/mL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11CB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4 (6-3311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6B18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 (4-693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431A" w14:textId="77777777" w:rsidR="00F84785" w:rsidRPr="00853272" w:rsidRDefault="00F84785" w:rsidP="00120FA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5327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46</w:t>
            </w:r>
          </w:p>
        </w:tc>
      </w:tr>
    </w:tbl>
    <w:p w14:paraId="68515440" w14:textId="77777777" w:rsidR="00F84785" w:rsidRPr="00853272" w:rsidRDefault="00F84785" w:rsidP="00F84785">
      <w:pPr>
        <w:spacing w:line="480" w:lineRule="auto"/>
        <w:jc w:val="both"/>
        <w:rPr>
          <w:b/>
          <w:bCs/>
          <w:lang w:val="en-GB"/>
        </w:rPr>
      </w:pPr>
    </w:p>
    <w:p w14:paraId="131A1443" w14:textId="4C531A32" w:rsidR="00F84785" w:rsidRPr="00F84785" w:rsidRDefault="00F84785" w:rsidP="00F8478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84785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</w:t>
      </w:r>
      <w:r w:rsidR="003D6053">
        <w:rPr>
          <w:rFonts w:ascii="Arial" w:hAnsi="Arial" w:cs="Arial"/>
          <w:b/>
          <w:bCs/>
          <w:sz w:val="24"/>
          <w:szCs w:val="24"/>
          <w:lang w:val="en-GB"/>
        </w:rPr>
        <w:t>5</w:t>
      </w:r>
      <w:r w:rsidRPr="00F84785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Pr="002D46D4">
        <w:rPr>
          <w:rFonts w:ascii="Arial" w:hAnsi="Arial" w:cs="Arial"/>
          <w:b/>
          <w:bCs/>
          <w:sz w:val="24"/>
          <w:szCs w:val="24"/>
          <w:lang w:val="en-GB"/>
        </w:rPr>
        <w:t>Comparison of baseline characteristics between the Δ-IgG ≥</w:t>
      </w:r>
      <w:r w:rsidR="00B01CFB" w:rsidRPr="002D46D4">
        <w:rPr>
          <w:rFonts w:ascii="Arial" w:hAnsi="Arial" w:cs="Arial"/>
          <w:b/>
          <w:bCs/>
          <w:sz w:val="24"/>
          <w:szCs w:val="24"/>
          <w:lang w:val="en-GB"/>
        </w:rPr>
        <w:t xml:space="preserve"> +</w:t>
      </w:r>
      <w:r w:rsidRPr="002D46D4">
        <w:rPr>
          <w:rFonts w:ascii="Arial" w:hAnsi="Arial" w:cs="Arial"/>
          <w:b/>
          <w:bCs/>
          <w:sz w:val="24"/>
          <w:szCs w:val="24"/>
          <w:lang w:val="en-GB"/>
        </w:rPr>
        <w:t>14% vs. &lt;</w:t>
      </w:r>
      <w:r w:rsidR="00B01CFB" w:rsidRPr="002D46D4">
        <w:rPr>
          <w:rFonts w:ascii="Arial" w:hAnsi="Arial" w:cs="Arial"/>
          <w:b/>
          <w:bCs/>
          <w:sz w:val="24"/>
          <w:szCs w:val="24"/>
          <w:lang w:val="en-GB"/>
        </w:rPr>
        <w:t xml:space="preserve"> +</w:t>
      </w:r>
      <w:r w:rsidRPr="002D46D4">
        <w:rPr>
          <w:rFonts w:ascii="Arial" w:hAnsi="Arial" w:cs="Arial"/>
          <w:b/>
          <w:bCs/>
          <w:sz w:val="24"/>
          <w:szCs w:val="24"/>
          <w:lang w:val="en-GB"/>
        </w:rPr>
        <w:t>14% groups</w:t>
      </w:r>
    </w:p>
    <w:p w14:paraId="7BAB3759" w14:textId="1E98CDA1" w:rsidR="00996532" w:rsidRPr="00561268" w:rsidRDefault="00F84785" w:rsidP="002D46D4">
      <w:pPr>
        <w:spacing w:line="240" w:lineRule="auto"/>
        <w:jc w:val="both"/>
        <w:rPr>
          <w:rFonts w:ascii="Arial" w:hAnsi="Arial" w:cs="Arial"/>
          <w:i/>
          <w:iCs/>
          <w:sz w:val="20"/>
          <w:szCs w:val="18"/>
          <w:lang w:val="en-US"/>
        </w:rPr>
      </w:pPr>
      <w:r w:rsidRPr="004D16F6">
        <w:rPr>
          <w:rFonts w:ascii="Arial" w:hAnsi="Arial" w:cs="Arial"/>
          <w:i/>
          <w:iCs/>
          <w:sz w:val="20"/>
          <w:szCs w:val="20"/>
          <w:lang w:val="en-GB"/>
        </w:rPr>
        <w:lastRenderedPageBreak/>
        <w:t>Abbreviations: AFP alpha fetoprotein; ARLD alcohol-related liver disease; BCLC Barcelona Clinic Liver Cancer; BMI body mass index; CRP C-reactive protein; CTP Child-Turcotte-Pugh score; ECOG PS Eastern Cooperative Oncology Group Performance Status; Ig immunoglobulin; IQR interquartile range; NAFLD non-alcoholic fatty liver disease; SD standard deviation</w:t>
      </w:r>
    </w:p>
    <w:sectPr w:rsidR="00996532" w:rsidRPr="00561268" w:rsidSect="002D46D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F6E73" w14:textId="77777777" w:rsidR="0094465F" w:rsidRDefault="0094465F" w:rsidP="00FA2314">
      <w:pPr>
        <w:spacing w:after="0" w:line="240" w:lineRule="auto"/>
      </w:pPr>
      <w:r>
        <w:separator/>
      </w:r>
    </w:p>
  </w:endnote>
  <w:endnote w:type="continuationSeparator" w:id="0">
    <w:p w14:paraId="3E604D55" w14:textId="77777777" w:rsidR="0094465F" w:rsidRDefault="0094465F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724972"/>
      <w:docPartObj>
        <w:docPartGallery w:val="Page Numbers (Bottom of Page)"/>
        <w:docPartUnique/>
      </w:docPartObj>
    </w:sdtPr>
    <w:sdtContent>
      <w:p w14:paraId="233CAB6D" w14:textId="77777777" w:rsidR="00996532" w:rsidRDefault="00996532" w:rsidP="008C0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92CB7" w14:textId="77777777" w:rsidR="00996532" w:rsidRDefault="00996532" w:rsidP="008C0C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488B" w14:textId="77777777" w:rsidR="00996532" w:rsidRDefault="00996532" w:rsidP="008C0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02054" w14:textId="77777777" w:rsidR="0094465F" w:rsidRDefault="0094465F" w:rsidP="00FA2314">
      <w:pPr>
        <w:spacing w:after="0" w:line="240" w:lineRule="auto"/>
      </w:pPr>
      <w:r>
        <w:separator/>
      </w:r>
    </w:p>
  </w:footnote>
  <w:footnote w:type="continuationSeparator" w:id="0">
    <w:p w14:paraId="70BC162C" w14:textId="77777777" w:rsidR="0094465F" w:rsidRDefault="0094465F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711458">
    <w:abstractNumId w:val="1"/>
  </w:num>
  <w:num w:numId="2" w16cid:durableId="512496501">
    <w:abstractNumId w:val="2"/>
  </w:num>
  <w:num w:numId="3" w16cid:durableId="1509103149">
    <w:abstractNumId w:val="0"/>
  </w:num>
  <w:num w:numId="4" w16cid:durableId="1728382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221&lt;/item&gt;&lt;/record-ids&gt;&lt;/item&gt;&lt;/Libraries&gt;"/>
  </w:docVars>
  <w:rsids>
    <w:rsidRoot w:val="00C579EC"/>
    <w:rsid w:val="0000061E"/>
    <w:rsid w:val="00002134"/>
    <w:rsid w:val="00002E40"/>
    <w:rsid w:val="00003324"/>
    <w:rsid w:val="00007E26"/>
    <w:rsid w:val="00014B92"/>
    <w:rsid w:val="00016955"/>
    <w:rsid w:val="00023206"/>
    <w:rsid w:val="000331CD"/>
    <w:rsid w:val="0004260C"/>
    <w:rsid w:val="000712E0"/>
    <w:rsid w:val="0008171A"/>
    <w:rsid w:val="00086341"/>
    <w:rsid w:val="000919BE"/>
    <w:rsid w:val="000A5058"/>
    <w:rsid w:val="000B294B"/>
    <w:rsid w:val="000C1C96"/>
    <w:rsid w:val="000D08E0"/>
    <w:rsid w:val="000D75F4"/>
    <w:rsid w:val="000F078B"/>
    <w:rsid w:val="000F08D2"/>
    <w:rsid w:val="000F23C2"/>
    <w:rsid w:val="00104175"/>
    <w:rsid w:val="001120F5"/>
    <w:rsid w:val="0011472A"/>
    <w:rsid w:val="00117EB6"/>
    <w:rsid w:val="00120BEF"/>
    <w:rsid w:val="00121940"/>
    <w:rsid w:val="001322D7"/>
    <w:rsid w:val="00133E09"/>
    <w:rsid w:val="00151B2E"/>
    <w:rsid w:val="00163EF8"/>
    <w:rsid w:val="00187B43"/>
    <w:rsid w:val="0019197D"/>
    <w:rsid w:val="001A0C9A"/>
    <w:rsid w:val="001A2B04"/>
    <w:rsid w:val="001A3B88"/>
    <w:rsid w:val="001B15B6"/>
    <w:rsid w:val="001B7715"/>
    <w:rsid w:val="001C3A7E"/>
    <w:rsid w:val="001C407C"/>
    <w:rsid w:val="001E010E"/>
    <w:rsid w:val="001E68B5"/>
    <w:rsid w:val="001E702B"/>
    <w:rsid w:val="001F1B1E"/>
    <w:rsid w:val="001F49DA"/>
    <w:rsid w:val="001F4DD7"/>
    <w:rsid w:val="001F61F4"/>
    <w:rsid w:val="00200E64"/>
    <w:rsid w:val="00203CD5"/>
    <w:rsid w:val="00205A91"/>
    <w:rsid w:val="00207C2C"/>
    <w:rsid w:val="00210EC9"/>
    <w:rsid w:val="00221583"/>
    <w:rsid w:val="002258EC"/>
    <w:rsid w:val="002271F9"/>
    <w:rsid w:val="00231541"/>
    <w:rsid w:val="002436DF"/>
    <w:rsid w:val="0026625E"/>
    <w:rsid w:val="00281FCA"/>
    <w:rsid w:val="00291CF8"/>
    <w:rsid w:val="00293708"/>
    <w:rsid w:val="002938D0"/>
    <w:rsid w:val="00296C83"/>
    <w:rsid w:val="002B7532"/>
    <w:rsid w:val="002C0C26"/>
    <w:rsid w:val="002C6928"/>
    <w:rsid w:val="002D46D4"/>
    <w:rsid w:val="002D6CC7"/>
    <w:rsid w:val="002E05B6"/>
    <w:rsid w:val="002E0A0F"/>
    <w:rsid w:val="002E22B5"/>
    <w:rsid w:val="002E52A6"/>
    <w:rsid w:val="002E6137"/>
    <w:rsid w:val="002E76E1"/>
    <w:rsid w:val="002F085C"/>
    <w:rsid w:val="0030126F"/>
    <w:rsid w:val="0031663A"/>
    <w:rsid w:val="0033408A"/>
    <w:rsid w:val="00335E14"/>
    <w:rsid w:val="00342957"/>
    <w:rsid w:val="0035271E"/>
    <w:rsid w:val="00354F2E"/>
    <w:rsid w:val="003571A6"/>
    <w:rsid w:val="00361075"/>
    <w:rsid w:val="00381A94"/>
    <w:rsid w:val="003843C0"/>
    <w:rsid w:val="003A2D96"/>
    <w:rsid w:val="003B0874"/>
    <w:rsid w:val="003B386F"/>
    <w:rsid w:val="003B3D25"/>
    <w:rsid w:val="003D142B"/>
    <w:rsid w:val="003D499D"/>
    <w:rsid w:val="003D5F25"/>
    <w:rsid w:val="003D6053"/>
    <w:rsid w:val="003D63BF"/>
    <w:rsid w:val="003F1B77"/>
    <w:rsid w:val="003F4E86"/>
    <w:rsid w:val="003F551D"/>
    <w:rsid w:val="004012EE"/>
    <w:rsid w:val="004043A2"/>
    <w:rsid w:val="0040759D"/>
    <w:rsid w:val="00407BDC"/>
    <w:rsid w:val="00413332"/>
    <w:rsid w:val="0041693C"/>
    <w:rsid w:val="00422429"/>
    <w:rsid w:val="00424EA0"/>
    <w:rsid w:val="00426B54"/>
    <w:rsid w:val="0043158E"/>
    <w:rsid w:val="00433E75"/>
    <w:rsid w:val="004431C8"/>
    <w:rsid w:val="00443BDA"/>
    <w:rsid w:val="00452F49"/>
    <w:rsid w:val="00455FFC"/>
    <w:rsid w:val="00456B52"/>
    <w:rsid w:val="00470CCA"/>
    <w:rsid w:val="00472D93"/>
    <w:rsid w:val="00472F6F"/>
    <w:rsid w:val="00497C14"/>
    <w:rsid w:val="004B14B3"/>
    <w:rsid w:val="004B21A9"/>
    <w:rsid w:val="004B48E7"/>
    <w:rsid w:val="004B5015"/>
    <w:rsid w:val="004B5D26"/>
    <w:rsid w:val="004C7934"/>
    <w:rsid w:val="004D16F6"/>
    <w:rsid w:val="004D1D59"/>
    <w:rsid w:val="004D30BB"/>
    <w:rsid w:val="004D32ED"/>
    <w:rsid w:val="004E37E6"/>
    <w:rsid w:val="004E4E49"/>
    <w:rsid w:val="004E4FD0"/>
    <w:rsid w:val="004E51B6"/>
    <w:rsid w:val="004F0ED5"/>
    <w:rsid w:val="005044A0"/>
    <w:rsid w:val="00507A8B"/>
    <w:rsid w:val="005146EB"/>
    <w:rsid w:val="005247CA"/>
    <w:rsid w:val="00530CC0"/>
    <w:rsid w:val="00532C08"/>
    <w:rsid w:val="00551152"/>
    <w:rsid w:val="00552FD0"/>
    <w:rsid w:val="00553453"/>
    <w:rsid w:val="00561268"/>
    <w:rsid w:val="00574809"/>
    <w:rsid w:val="00581DE7"/>
    <w:rsid w:val="00583F44"/>
    <w:rsid w:val="00596A3F"/>
    <w:rsid w:val="005A37FD"/>
    <w:rsid w:val="005A5C8E"/>
    <w:rsid w:val="005A61E1"/>
    <w:rsid w:val="005B2281"/>
    <w:rsid w:val="005B62E0"/>
    <w:rsid w:val="005C38D9"/>
    <w:rsid w:val="005C5C3A"/>
    <w:rsid w:val="005D6343"/>
    <w:rsid w:val="005E11B9"/>
    <w:rsid w:val="005E7325"/>
    <w:rsid w:val="005F3086"/>
    <w:rsid w:val="005F30E1"/>
    <w:rsid w:val="00603A94"/>
    <w:rsid w:val="00612DCD"/>
    <w:rsid w:val="006238B5"/>
    <w:rsid w:val="00654C76"/>
    <w:rsid w:val="006713ED"/>
    <w:rsid w:val="00676CE2"/>
    <w:rsid w:val="006770AE"/>
    <w:rsid w:val="00687DFF"/>
    <w:rsid w:val="00690D14"/>
    <w:rsid w:val="00693F35"/>
    <w:rsid w:val="00695BDA"/>
    <w:rsid w:val="006978D4"/>
    <w:rsid w:val="006A03CB"/>
    <w:rsid w:val="006A4B49"/>
    <w:rsid w:val="006B021F"/>
    <w:rsid w:val="006C0CC7"/>
    <w:rsid w:val="006C139E"/>
    <w:rsid w:val="006D2ED1"/>
    <w:rsid w:val="006D3A10"/>
    <w:rsid w:val="006D3F0F"/>
    <w:rsid w:val="006E2EB7"/>
    <w:rsid w:val="006E7113"/>
    <w:rsid w:val="006F3566"/>
    <w:rsid w:val="0070144F"/>
    <w:rsid w:val="00715808"/>
    <w:rsid w:val="00715CF1"/>
    <w:rsid w:val="0073684F"/>
    <w:rsid w:val="0074065E"/>
    <w:rsid w:val="0074183D"/>
    <w:rsid w:val="00753D58"/>
    <w:rsid w:val="0076194E"/>
    <w:rsid w:val="00764903"/>
    <w:rsid w:val="00765A15"/>
    <w:rsid w:val="00771486"/>
    <w:rsid w:val="007763FB"/>
    <w:rsid w:val="00776613"/>
    <w:rsid w:val="00777061"/>
    <w:rsid w:val="00782886"/>
    <w:rsid w:val="00783702"/>
    <w:rsid w:val="007863EB"/>
    <w:rsid w:val="00791446"/>
    <w:rsid w:val="00796D45"/>
    <w:rsid w:val="007976CA"/>
    <w:rsid w:val="007A1CDA"/>
    <w:rsid w:val="007B5278"/>
    <w:rsid w:val="007B6780"/>
    <w:rsid w:val="007B7DD5"/>
    <w:rsid w:val="007C1259"/>
    <w:rsid w:val="007C30C6"/>
    <w:rsid w:val="007D23E7"/>
    <w:rsid w:val="007E5452"/>
    <w:rsid w:val="0081328C"/>
    <w:rsid w:val="00831F35"/>
    <w:rsid w:val="0083576A"/>
    <w:rsid w:val="00853810"/>
    <w:rsid w:val="00861745"/>
    <w:rsid w:val="008704E8"/>
    <w:rsid w:val="008A2074"/>
    <w:rsid w:val="008A249D"/>
    <w:rsid w:val="008C0838"/>
    <w:rsid w:val="008C0CB0"/>
    <w:rsid w:val="008C20D6"/>
    <w:rsid w:val="008C37FA"/>
    <w:rsid w:val="008C4485"/>
    <w:rsid w:val="008C6606"/>
    <w:rsid w:val="008D4EF3"/>
    <w:rsid w:val="008E3711"/>
    <w:rsid w:val="008E40F2"/>
    <w:rsid w:val="008E726E"/>
    <w:rsid w:val="008F485C"/>
    <w:rsid w:val="008F5805"/>
    <w:rsid w:val="008F679E"/>
    <w:rsid w:val="00910FDD"/>
    <w:rsid w:val="00913811"/>
    <w:rsid w:val="00913CA7"/>
    <w:rsid w:val="00916C56"/>
    <w:rsid w:val="00921280"/>
    <w:rsid w:val="009376C0"/>
    <w:rsid w:val="009442FB"/>
    <w:rsid w:val="009445D4"/>
    <w:rsid w:val="0094465F"/>
    <w:rsid w:val="00944767"/>
    <w:rsid w:val="00950D61"/>
    <w:rsid w:val="00956E48"/>
    <w:rsid w:val="00967549"/>
    <w:rsid w:val="0097627B"/>
    <w:rsid w:val="009803CB"/>
    <w:rsid w:val="00980401"/>
    <w:rsid w:val="0098476A"/>
    <w:rsid w:val="00993A54"/>
    <w:rsid w:val="00996532"/>
    <w:rsid w:val="00996F81"/>
    <w:rsid w:val="009B03BF"/>
    <w:rsid w:val="009B2847"/>
    <w:rsid w:val="009C5472"/>
    <w:rsid w:val="009C5C1F"/>
    <w:rsid w:val="009C6ECB"/>
    <w:rsid w:val="009E0AF4"/>
    <w:rsid w:val="009E13C3"/>
    <w:rsid w:val="00A11C19"/>
    <w:rsid w:val="00A22932"/>
    <w:rsid w:val="00A24140"/>
    <w:rsid w:val="00A241E6"/>
    <w:rsid w:val="00A30781"/>
    <w:rsid w:val="00A31EDD"/>
    <w:rsid w:val="00A3430D"/>
    <w:rsid w:val="00A34B7E"/>
    <w:rsid w:val="00A402B8"/>
    <w:rsid w:val="00A40F88"/>
    <w:rsid w:val="00A42385"/>
    <w:rsid w:val="00A4244C"/>
    <w:rsid w:val="00A51990"/>
    <w:rsid w:val="00A5738A"/>
    <w:rsid w:val="00A578A4"/>
    <w:rsid w:val="00A67ACF"/>
    <w:rsid w:val="00A700C3"/>
    <w:rsid w:val="00A80051"/>
    <w:rsid w:val="00A83B24"/>
    <w:rsid w:val="00AA7AE0"/>
    <w:rsid w:val="00AB680B"/>
    <w:rsid w:val="00AC5201"/>
    <w:rsid w:val="00AC6C0E"/>
    <w:rsid w:val="00AD22C9"/>
    <w:rsid w:val="00AD24AD"/>
    <w:rsid w:val="00AD3C45"/>
    <w:rsid w:val="00AD52AD"/>
    <w:rsid w:val="00AD68A1"/>
    <w:rsid w:val="00B01B0D"/>
    <w:rsid w:val="00B01CFB"/>
    <w:rsid w:val="00B05DF7"/>
    <w:rsid w:val="00B075E1"/>
    <w:rsid w:val="00B13E59"/>
    <w:rsid w:val="00B15796"/>
    <w:rsid w:val="00B16EDB"/>
    <w:rsid w:val="00B21EDB"/>
    <w:rsid w:val="00B31F82"/>
    <w:rsid w:val="00B34291"/>
    <w:rsid w:val="00B34F23"/>
    <w:rsid w:val="00B35330"/>
    <w:rsid w:val="00B37899"/>
    <w:rsid w:val="00B378F3"/>
    <w:rsid w:val="00B50EF8"/>
    <w:rsid w:val="00B55902"/>
    <w:rsid w:val="00B55C9C"/>
    <w:rsid w:val="00B5705D"/>
    <w:rsid w:val="00B60D43"/>
    <w:rsid w:val="00B64C87"/>
    <w:rsid w:val="00B662C2"/>
    <w:rsid w:val="00B7118F"/>
    <w:rsid w:val="00B71349"/>
    <w:rsid w:val="00B842B7"/>
    <w:rsid w:val="00B87359"/>
    <w:rsid w:val="00B913E0"/>
    <w:rsid w:val="00B92254"/>
    <w:rsid w:val="00B978FA"/>
    <w:rsid w:val="00BA1849"/>
    <w:rsid w:val="00BA4012"/>
    <w:rsid w:val="00BA65CB"/>
    <w:rsid w:val="00BC0F49"/>
    <w:rsid w:val="00BC2D92"/>
    <w:rsid w:val="00BD2907"/>
    <w:rsid w:val="00BD2AF4"/>
    <w:rsid w:val="00BF142B"/>
    <w:rsid w:val="00BF34A7"/>
    <w:rsid w:val="00BF6606"/>
    <w:rsid w:val="00C06271"/>
    <w:rsid w:val="00C10A2C"/>
    <w:rsid w:val="00C1279E"/>
    <w:rsid w:val="00C1579E"/>
    <w:rsid w:val="00C3136C"/>
    <w:rsid w:val="00C333AB"/>
    <w:rsid w:val="00C3466E"/>
    <w:rsid w:val="00C34D78"/>
    <w:rsid w:val="00C370A7"/>
    <w:rsid w:val="00C47FBD"/>
    <w:rsid w:val="00C50E84"/>
    <w:rsid w:val="00C56C78"/>
    <w:rsid w:val="00C579EC"/>
    <w:rsid w:val="00C620F3"/>
    <w:rsid w:val="00C62CB1"/>
    <w:rsid w:val="00C62E15"/>
    <w:rsid w:val="00C64188"/>
    <w:rsid w:val="00C85475"/>
    <w:rsid w:val="00C90CD8"/>
    <w:rsid w:val="00C94073"/>
    <w:rsid w:val="00C94912"/>
    <w:rsid w:val="00CA05AF"/>
    <w:rsid w:val="00CA25C0"/>
    <w:rsid w:val="00CB2962"/>
    <w:rsid w:val="00CC785D"/>
    <w:rsid w:val="00CD271A"/>
    <w:rsid w:val="00CE3F03"/>
    <w:rsid w:val="00CE5EDB"/>
    <w:rsid w:val="00CF4368"/>
    <w:rsid w:val="00CF57B7"/>
    <w:rsid w:val="00D13B90"/>
    <w:rsid w:val="00D16D5D"/>
    <w:rsid w:val="00D24DED"/>
    <w:rsid w:val="00D25170"/>
    <w:rsid w:val="00D43BEE"/>
    <w:rsid w:val="00D46FD8"/>
    <w:rsid w:val="00D52580"/>
    <w:rsid w:val="00D60209"/>
    <w:rsid w:val="00D71FC7"/>
    <w:rsid w:val="00D729B0"/>
    <w:rsid w:val="00D817A2"/>
    <w:rsid w:val="00D97864"/>
    <w:rsid w:val="00DA1DC3"/>
    <w:rsid w:val="00DA4B65"/>
    <w:rsid w:val="00DB4F29"/>
    <w:rsid w:val="00DC2BFD"/>
    <w:rsid w:val="00DD19D8"/>
    <w:rsid w:val="00DD3F2F"/>
    <w:rsid w:val="00DD6ABD"/>
    <w:rsid w:val="00DD76A9"/>
    <w:rsid w:val="00E05649"/>
    <w:rsid w:val="00E1091B"/>
    <w:rsid w:val="00E116FF"/>
    <w:rsid w:val="00E168ED"/>
    <w:rsid w:val="00E30D72"/>
    <w:rsid w:val="00E332E4"/>
    <w:rsid w:val="00E47844"/>
    <w:rsid w:val="00E57325"/>
    <w:rsid w:val="00E62D20"/>
    <w:rsid w:val="00E7162E"/>
    <w:rsid w:val="00E73B6F"/>
    <w:rsid w:val="00E87141"/>
    <w:rsid w:val="00E95E6A"/>
    <w:rsid w:val="00EA2424"/>
    <w:rsid w:val="00EA6358"/>
    <w:rsid w:val="00EC1461"/>
    <w:rsid w:val="00ED2A9E"/>
    <w:rsid w:val="00EE56EF"/>
    <w:rsid w:val="00EE7827"/>
    <w:rsid w:val="00EF37CC"/>
    <w:rsid w:val="00EF4308"/>
    <w:rsid w:val="00F10A15"/>
    <w:rsid w:val="00F14A6A"/>
    <w:rsid w:val="00F26DC6"/>
    <w:rsid w:val="00F34881"/>
    <w:rsid w:val="00F35DF6"/>
    <w:rsid w:val="00F4079F"/>
    <w:rsid w:val="00F40DF6"/>
    <w:rsid w:val="00F539A4"/>
    <w:rsid w:val="00F54074"/>
    <w:rsid w:val="00F66C8A"/>
    <w:rsid w:val="00F67D9E"/>
    <w:rsid w:val="00F77355"/>
    <w:rsid w:val="00F82A1C"/>
    <w:rsid w:val="00F82C3A"/>
    <w:rsid w:val="00F82E90"/>
    <w:rsid w:val="00F84785"/>
    <w:rsid w:val="00FA1DE6"/>
    <w:rsid w:val="00FA2314"/>
    <w:rsid w:val="00FA45C2"/>
    <w:rsid w:val="00FB1F0A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A03CB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8567-7285-8241-8D8E-88BAF5CB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Lorenz Balcar</cp:lastModifiedBy>
  <cp:revision>10</cp:revision>
  <dcterms:created xsi:type="dcterms:W3CDTF">2023-01-23T14:05:00Z</dcterms:created>
  <dcterms:modified xsi:type="dcterms:W3CDTF">2023-02-28T17:54:00Z</dcterms:modified>
</cp:coreProperties>
</file>